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A3B" w:rsidRPr="00DD4A26" w:rsidRDefault="005835F3" w:rsidP="00E60A3B">
      <w:pPr>
        <w:rPr>
          <w:b/>
          <w:sz w:val="24"/>
          <w:szCs w:val="24"/>
        </w:rPr>
      </w:pPr>
      <w:bookmarkStart w:id="0" w:name="OLE_LINK1"/>
      <w:bookmarkStart w:id="1" w:name="OLE_LINK2"/>
      <w:bookmarkStart w:id="2" w:name="_GoBack"/>
      <w:r>
        <w:rPr>
          <w:rFonts w:hint="eastAsia"/>
          <w:b/>
          <w:sz w:val="24"/>
          <w:szCs w:val="24"/>
        </w:rPr>
        <w:t>Source Data for Figure 1J</w:t>
      </w:r>
    </w:p>
    <w:tbl>
      <w:tblPr>
        <w:tblW w:w="6635" w:type="dxa"/>
        <w:tblInd w:w="98" w:type="dxa"/>
        <w:tblLook w:val="04A0" w:firstRow="1" w:lastRow="0" w:firstColumn="1" w:lastColumn="0" w:noHBand="0" w:noVBand="1"/>
      </w:tblPr>
      <w:tblGrid>
        <w:gridCol w:w="1780"/>
        <w:gridCol w:w="1491"/>
        <w:gridCol w:w="2268"/>
        <w:gridCol w:w="1096"/>
      </w:tblGrid>
      <w:tr w:rsidR="00E60A3B" w:rsidRPr="00DD4A26" w:rsidTr="00530626">
        <w:trPr>
          <w:trHeight w:val="27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bookmarkEnd w:id="2"/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ice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umber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V+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el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+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in RV+)cell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+/RV+</w:t>
            </w: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1#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545</w:t>
            </w: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1#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1#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1#-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2#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</w:t>
            </w: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2#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2#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2#-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2#-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3#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375</w:t>
            </w: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3#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3#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60A3B" w:rsidRPr="00DD4A26" w:rsidTr="00530626">
        <w:trPr>
          <w:trHeight w:val="27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imal 3#-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DD4A26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0A3B" w:rsidRPr="00DD4A26" w:rsidRDefault="00E60A3B" w:rsidP="00D427E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E60A3B" w:rsidRDefault="00E60A3B" w:rsidP="00E60A3B"/>
    <w:sectPr w:rsidR="00E60A3B" w:rsidSect="0006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7D6" w:rsidRDefault="00BF17D6" w:rsidP="00E60A3B">
      <w:r>
        <w:separator/>
      </w:r>
    </w:p>
  </w:endnote>
  <w:endnote w:type="continuationSeparator" w:id="0">
    <w:p w:rsidR="00BF17D6" w:rsidRDefault="00BF17D6" w:rsidP="00E60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7D6" w:rsidRDefault="00BF17D6" w:rsidP="00E60A3B">
      <w:r>
        <w:separator/>
      </w:r>
    </w:p>
  </w:footnote>
  <w:footnote w:type="continuationSeparator" w:id="0">
    <w:p w:rsidR="00BF17D6" w:rsidRDefault="00BF17D6" w:rsidP="00E60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F73EB4"/>
    <w:multiLevelType w:val="hybridMultilevel"/>
    <w:tmpl w:val="3BAE1072"/>
    <w:lvl w:ilvl="0" w:tplc="7F905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0A3B"/>
    <w:rsid w:val="00015848"/>
    <w:rsid w:val="00063FB3"/>
    <w:rsid w:val="00140C0C"/>
    <w:rsid w:val="00342B36"/>
    <w:rsid w:val="00530626"/>
    <w:rsid w:val="005835F3"/>
    <w:rsid w:val="007B116B"/>
    <w:rsid w:val="00900ACA"/>
    <w:rsid w:val="00BF17D6"/>
    <w:rsid w:val="00DB1D24"/>
    <w:rsid w:val="00E6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91E1B86-EF37-427B-B809-A32FEE52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A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0A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A3B"/>
    <w:rPr>
      <w:sz w:val="18"/>
      <w:szCs w:val="18"/>
    </w:rPr>
  </w:style>
  <w:style w:type="paragraph" w:styleId="a5">
    <w:name w:val="List Paragraph"/>
    <w:basedOn w:val="a"/>
    <w:uiPriority w:val="34"/>
    <w:qFormat/>
    <w:rsid w:val="00E60A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6</cp:revision>
  <dcterms:created xsi:type="dcterms:W3CDTF">2017-02-09T16:28:00Z</dcterms:created>
  <dcterms:modified xsi:type="dcterms:W3CDTF">2017-09-29T03:12:00Z</dcterms:modified>
</cp:coreProperties>
</file>